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0"/>
        <w:textAlignment w:val="auto"/>
        <w:rPr>
          <w:rFonts w:ascii="Times New Roman" w:hAnsi="Times New Roman" w:eastAsia="Times New Roman" w:cs="Times New Roman"/>
          <w:color w:val="211D1E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eastAsia="Times New Roman" w:cs="Times New Roman" w:ascii="Times New Roman" w:hAnsi="Times New Roman"/>
          <w:color w:val="211D1E"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0"/>
        <w:textAlignment w:val="auto"/>
        <w:rPr>
          <w:rFonts w:ascii="Times New Roman" w:hAnsi="Times New Roman" w:eastAsia="Times New Roman" w:cs="Times New Roman"/>
          <w:b/>
          <w:b/>
          <w:bCs/>
          <w:color w:val="211D1E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color w:val="211D1E"/>
          <w:position w:val="0"/>
          <w:sz w:val="24"/>
          <w:sz w:val="24"/>
          <w:szCs w:val="24"/>
          <w:vertAlign w:val="baseline"/>
          <w:lang w:val="en-US" w:eastAsia="zh-CN"/>
        </w:rPr>
        <w:t>Table S2  Genes that were differentially expressed in all four GroupSets in AKI by integrated analysis of microarray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0"/>
        <w:textAlignment w:val="auto"/>
        <w:rPr>
          <w:rFonts w:ascii="Times New Roman" w:hAnsi="Times New Roman" w:eastAsia="Times New Roman" w:cs="Times New Roman"/>
          <w:b/>
          <w:b/>
          <w:bCs/>
          <w:color w:val="211D1E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color w:val="211D1E"/>
          <w:position w:val="0"/>
          <w:sz w:val="24"/>
          <w:sz w:val="24"/>
          <w:szCs w:val="24"/>
          <w:vertAlign w:val="baseline"/>
          <w:lang w:val="en-US" w:eastAsia="zh-CN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9"/>
        <w:gridCol w:w="6443"/>
      </w:tblGrid>
      <w:tr>
        <w:trPr>
          <w:trHeight w:val="442" w:hRule="atLeast"/>
        </w:trPr>
        <w:tc>
          <w:tcPr>
            <w:tcW w:w="20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Times New Roman" w:cs="Times New Roman"/>
                <w:b/>
                <w:b/>
                <w:bCs/>
                <w:color w:val="211D1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11D1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Gs</w:t>
            </w:r>
          </w:p>
        </w:tc>
        <w:tc>
          <w:tcPr>
            <w:tcW w:w="64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Times New Roman" w:cs="Times New Roman"/>
                <w:b/>
                <w:b/>
                <w:bCs/>
                <w:color w:val="211D1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11D1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ene names</w:t>
            </w:r>
          </w:p>
        </w:tc>
      </w:tr>
      <w:tr>
        <w:trPr>
          <w:trHeight w:val="5588" w:hRule="atLeast"/>
        </w:trPr>
        <w:tc>
          <w:tcPr>
            <w:tcW w:w="2079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both"/>
              <w:textAlignment w:val="auto"/>
              <w:rPr>
                <w:rFonts w:ascii="Times New Roman" w:hAnsi="Times New Roman" w:eastAsia="Times New Roman" w:cs="Times New Roman"/>
                <w:color w:val="211D1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211D1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Up-regulated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both"/>
              <w:textAlignment w:val="auto"/>
              <w:rPr>
                <w:rFonts w:ascii="Times New Roman" w:hAnsi="Times New Roman" w:eastAsia="Times New Roman" w:cs="Times New Roman"/>
                <w:color w:val="211D1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211D1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157 genes)</w:t>
            </w:r>
          </w:p>
        </w:tc>
        <w:tc>
          <w:tcPr>
            <w:tcW w:w="6443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Times New Roman" w:cs="Times New Roman"/>
                <w:color w:val="211D1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Adam8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Adamts1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Adm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Akap12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Akr1b8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Aldh1a2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Aloxe3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Anxa1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Anxa3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Apobec3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Arf2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Asns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Atf3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Bcl3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Birc3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Cd14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Cd44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Cd68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Cd9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Cd93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Cebpd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Chrnb1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Clcf1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Cldn4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Cldn7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Ctgf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Ctsc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Cyr61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Ddx21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Dusp10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Dusp5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Edn1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Efhd2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Elf4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Emp1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Entpd1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Epha2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F2r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F3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Fam57a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Flnc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Fndc4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Fosl1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Fosl2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Fut2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Fxyd5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Gas7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Gdf15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Gprc5a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Havcr1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Hbegf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Hilpda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Hmox1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Hpcal4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Igf2bp2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Il1f6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Il34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Irak3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Itga5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Klf4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Klf6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Klf7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Krt19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Krt20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Lamc2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Lif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Lrp8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Lrrc32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Lrrc8c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Maff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Map3k6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Map4k4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Mapk6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Mmp3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Mthfd1l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Myc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Myh9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Nek6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Ngf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Nras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Nt5c1a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Nucb2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Oasl1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Pdgfb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Pdk4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Pdlim7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Plat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Plaur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Plin2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Plk3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Plp2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Ppm1j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Ppp1r14b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Pprc1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Procr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Prrg4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Ptger4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Ptgs2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Ptpn12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Pvr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Pxdc1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Qsox1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Rab31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Rad18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Rap2b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Rbm3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Rell1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Rhbdf2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Rin1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Rnd1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Rnd3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Rras2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Rtn4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Runx1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Samd4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Sbno2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Sema7a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Serpinb1a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Serpine1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Sfn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Slc16a1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Slc25a24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Slc38a2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Slc7a5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Slc7a6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Smad1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Smox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Socs3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Sox9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Sphk1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Sprr1a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Sprr2f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Sprr2g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Spry2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Spsb1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St3gal1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Stil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Syt12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Taf1d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Taf4b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Tcerg1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Tgfbr1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Thbd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Timp1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Tinagl1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Tmcc3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Tmed5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Tmem173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Tnc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Tnfrsf12a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Tnfrsf1a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Tpm3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Trmt61a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Tubb6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Txnrd1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Uchl1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Vopp1</w:t>
            </w:r>
          </w:p>
        </w:tc>
      </w:tr>
      <w:tr>
        <w:trPr>
          <w:trHeight w:val="3450" w:hRule="atLeast"/>
        </w:trPr>
        <w:tc>
          <w:tcPr>
            <w:tcW w:w="2079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both"/>
              <w:textAlignment w:val="auto"/>
              <w:rPr>
                <w:rFonts w:ascii="Times New Roman" w:hAnsi="Times New Roman" w:eastAsia="Times New Roman" w:cs="Times New Roman"/>
                <w:color w:val="211D1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211D1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own-regulated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both"/>
              <w:textAlignment w:val="auto"/>
              <w:rPr>
                <w:rFonts w:ascii="Times New Roman" w:hAnsi="Times New Roman" w:eastAsia="Times New Roman" w:cs="Times New Roman"/>
                <w:color w:val="211D1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211D1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88 genes)</w:t>
            </w:r>
          </w:p>
        </w:tc>
        <w:tc>
          <w:tcPr>
            <w:tcW w:w="6443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Times New Roman" w:cs="Times New Roman"/>
                <w:color w:val="211D1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1700040L02Rik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Abhd14b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Acad12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Acmsd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Acot11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Acox2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Acss2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Ak4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Akr1c14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Akr1c18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Aldh4a1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Apeh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Atp6v1b1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BC067074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Bcat1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Bdh1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Bhmt2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Bphl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Bsnd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Casr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Cbs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Cdkl1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Ceacam2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Cmah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Crot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Cth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Cubn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Cyp2j11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D3Ertd751e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Dhdh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Dnajc28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Fam107a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Fggy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Fmo5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Fras1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G6pc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Galm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Gatb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Gatm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Glyctk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Gm10804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Hgd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Hnmt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Hsd3b2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Hykk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Ift122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Inpp5j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Kcnj1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Keg1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Klhl3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Kmo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Lrrc31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Lyplal1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Map2k6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Mccc1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Mccc2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Mep1b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Mgam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Nccrp1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Oxgr1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Pbld1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Pde4c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Pfkm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Pnkd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Pter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Ranbp3l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Rhcg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Serpina1d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Serpina1f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Sfrp1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Shmt2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Slc15a2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Slc16a9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Slc22a13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Slc22a19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Slc22a26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Slc23a1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Slc25a21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Slc8a1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Slco4c1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Smarca2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Snx29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Suox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Tln2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Tmem207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Tmem25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Tpmt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211D1E"/>
                <w:sz w:val="24"/>
                <w:szCs w:val="24"/>
                <w:lang w:val="en-US" w:eastAsia="zh-CN"/>
              </w:rPr>
              <w:t>Ugt8a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0"/>
        <w:textAlignment w:val="auto"/>
        <w:rPr>
          <w:rFonts w:ascii="Times New Roman" w:hAnsi="Times New Roman" w:eastAsia="Times New Roman" w:cs="Times New Roman"/>
          <w:color w:val="211D1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color w:val="211D1E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0"/>
        <w:textAlignment w:val="auto"/>
        <w:rPr>
          <w:rFonts w:ascii="Times New Roman" w:hAnsi="Times New Roman" w:eastAsia="Times New Roman" w:cs="Times New Roman"/>
          <w:color w:val="211D1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color w:val="211D1E"/>
          <w:sz w:val="24"/>
          <w:szCs w:val="24"/>
          <w:lang w:val="en-US" w:eastAsia="zh-CN"/>
        </w:rPr>
        <w:t>AKI  Acute Kidney Injury,  DEGs  Differentially Expressed Gene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1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9-12-18T06:41:5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